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earch strategies to retrieve systematic reviews of adverse effects in DARE and CDSR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atabase of Abstracts of Reviews of Effects (DARE) via CRD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ed: 31/03/05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safe or safety or adverse or tolerability or toxicity or toxic or adrs or adr or tolerance or tolerate or harm or harms or harmful or complication$ or risk or risks)/xoa OR side(w)effect$/xoa OR undesirable(w)effect$/xoa 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tment(w)emergent/xoa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afe or safety or adverse or tolerability or toxicity or toxic or adrs or adr or tolerance or tolerate or harm or harms or harmful or complication$ or risk or risks)/ttl OR side(w)effect$/ttl OR undesirable(w)effect$/ttl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tment(w)emergent/ttl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atabase of Abstracts of Reviews of Effects (DARE) via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ochrane Library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earched: 31/03/05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Any MeSH descriptor with qualifier: AE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Any MeSH descriptor with qualifier: DE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Any MeSH descriptor with qualifier: CO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Any MeSH descriptor with qualifier: PO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Any MeSH descriptor with qualifier: TO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Any MeSH descriptor with qualifier: CI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MeSH descriptor Drug Hypersensitivity explode all trees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MeSH descriptor Drug Toxicity explode all trees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MeSH descriptor Product Surveillance, Postmarketing explode all trees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#1 or #2 or #3 or #4 or #5 or #6 or #7 or #8 or #9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ochrane Database of Systematic Reviews (CDSR) via Cochrane Library 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Issue 1 2005 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ed: 31/03/05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database uses automatic pluralisation, so terms “harms and risks” are not required as the terms “harm and risk” are already in the strategy.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Any MeSH descriptor with qualifier: AE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Any MeSH descriptor with qualifier: DE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Any MeSH descriptor with qualifier: CO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Any MeSH descriptor with qualifier: PO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Any MeSH descriptor with qualifier: TO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Any MeSH descriptor with qualifier: CI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MeSH descriptor Drug Hypersensitivity explode all trees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MeSH descriptor Drug Toxicity explode all trees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MeSH descriptor Product Surveillance, Postmarketing explode all trees in MeSH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0 (safe or safety or adverse or tolerability or toxicity or toxic or adrs or adr or tolerance or tolerate or harm or harms or harmful or complication* or risk or risks) near/20 objective* in Abstract in all products 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1 (side next effect*) near/20 objective* in Abstract in all products 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 (undesirable next effect*) near/20 objective* in Abstract in all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3 (treatment next emergent) near/20 objective* in Abstract in all products 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4 (safe or safety or adverse or tolerability or toxicity or toxic or adrs or adr or tolerance or tolerate or harm or harms or harmful or complication* or risk or risks) in Record Title in all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 (side next effect*) in Record Title in all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 (undesirable next effect*) in Record Title in all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 (treatment next emergent) in Record Title in all products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 #1 or #2 or #3 or #4 or #5 or #6 or #7 or #8 or #9 or #10 or #11 or #12 or #13 or #14 or #15 or #16 or #17 or #18</w:t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98" w:right="147" w:gutter="0" w:header="0" w:top="255" w:footer="0" w:bottom="2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1T16:37:00Z</dcterms:created>
  <dc:creator>Computing Service</dc:creator>
  <dc:description/>
  <dc:language>en-US</dc:language>
  <cp:lastModifiedBy>Computing Service</cp:lastModifiedBy>
  <dcterms:modified xsi:type="dcterms:W3CDTF">2005-12-21T16:37:00Z</dcterms:modified>
  <cp:revision>2</cp:revision>
  <dc:subject/>
  <dc:title>Box 1: Search Strategies</dc:title>
</cp:coreProperties>
</file>